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FDA2F" w14:textId="363D93CD" w:rsidR="00B06885" w:rsidRPr="00627CFF" w:rsidRDefault="00B06885" w:rsidP="00C6690F">
      <w:pPr>
        <w:spacing w:line="360" w:lineRule="auto"/>
        <w:ind w:right="2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27C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599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91B21" w:rsidRPr="00627CFF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</w:p>
    <w:p w14:paraId="25DE2B74" w14:textId="6D3F749D" w:rsidR="00C6690F" w:rsidRPr="00627CFF" w:rsidRDefault="00AE6D64" w:rsidP="00C6690F">
      <w:pPr>
        <w:spacing w:before="240" w:line="360" w:lineRule="auto"/>
        <w:ind w:right="26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956576"/>
      <w:r w:rsidRPr="00627CFF">
        <w:rPr>
          <w:rFonts w:ascii="Times New Roman" w:hAnsi="Times New Roman" w:cs="Times New Roman"/>
          <w:sz w:val="24"/>
          <w:szCs w:val="24"/>
        </w:rPr>
        <w:t xml:space="preserve">Questionnaire form for </w:t>
      </w:r>
      <w:r w:rsidR="0092599E">
        <w:rPr>
          <w:rFonts w:ascii="Times New Roman" w:hAnsi="Times New Roman" w:cs="Times New Roman"/>
          <w:sz w:val="24"/>
          <w:szCs w:val="24"/>
        </w:rPr>
        <w:t xml:space="preserve">acquiesced medical </w:t>
      </w:r>
      <w:r w:rsidRPr="00627CFF">
        <w:rPr>
          <w:rFonts w:ascii="Times New Roman" w:hAnsi="Times New Roman" w:cs="Times New Roman"/>
          <w:sz w:val="24"/>
          <w:szCs w:val="24"/>
        </w:rPr>
        <w:t>data collection</w:t>
      </w:r>
      <w:r w:rsidR="0092599E">
        <w:rPr>
          <w:rFonts w:ascii="Times New Roman" w:hAnsi="Times New Roman" w:cs="Times New Roman"/>
          <w:sz w:val="24"/>
          <w:szCs w:val="24"/>
        </w:rPr>
        <w:t xml:space="preserve"> from consanguineous families</w:t>
      </w:r>
      <w:r w:rsidR="00C6690F" w:rsidRPr="00627CFF">
        <w:rPr>
          <w:rFonts w:ascii="Times New Roman" w:hAnsi="Times New Roman" w:cs="Times New Roman"/>
          <w:sz w:val="24"/>
          <w:szCs w:val="24"/>
        </w:rPr>
        <w:t xml:space="preserve"> (Bengali version)</w:t>
      </w:r>
      <w:r w:rsidRPr="00627CFF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77C49A93" w14:textId="0F51B0C8" w:rsidR="00C6690F" w:rsidRPr="00627CFF" w:rsidRDefault="008577E1" w:rsidP="00627CFF">
      <w:pPr>
        <w:spacing w:after="0" w:line="240" w:lineRule="auto"/>
        <w:ind w:right="2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052DDD2" wp14:editId="55988A57">
            <wp:extent cx="5921377" cy="7662672"/>
            <wp:effectExtent l="19050" t="19050" r="22225" b="146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377" cy="7662672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3029F1" w14:textId="77777777" w:rsidR="008577E1" w:rsidRDefault="008577E1" w:rsidP="00627CFF">
      <w:pPr>
        <w:spacing w:after="0" w:line="240" w:lineRule="auto"/>
        <w:ind w:right="26"/>
        <w:jc w:val="center"/>
        <w:rPr>
          <w:rFonts w:ascii="Times New Roman" w:hAnsi="Times New Roman" w:cs="Times New Roman"/>
          <w:sz w:val="24"/>
          <w:szCs w:val="24"/>
        </w:rPr>
      </w:pPr>
    </w:p>
    <w:p w14:paraId="02533891" w14:textId="77777777" w:rsidR="008577E1" w:rsidRDefault="008577E1" w:rsidP="00627CFF">
      <w:pPr>
        <w:spacing w:after="0" w:line="240" w:lineRule="auto"/>
        <w:ind w:right="26"/>
        <w:jc w:val="center"/>
        <w:rPr>
          <w:rFonts w:ascii="Times New Roman" w:hAnsi="Times New Roman" w:cs="Times New Roman"/>
          <w:sz w:val="24"/>
          <w:szCs w:val="24"/>
        </w:rPr>
      </w:pPr>
    </w:p>
    <w:p w14:paraId="1C7B3028" w14:textId="77777777" w:rsidR="008577E1" w:rsidRDefault="008577E1" w:rsidP="00627CFF">
      <w:pPr>
        <w:spacing w:after="0" w:line="240" w:lineRule="auto"/>
        <w:ind w:right="26"/>
        <w:jc w:val="center"/>
        <w:rPr>
          <w:rFonts w:ascii="Times New Roman" w:hAnsi="Times New Roman" w:cs="Times New Roman"/>
          <w:sz w:val="24"/>
          <w:szCs w:val="24"/>
        </w:rPr>
      </w:pPr>
    </w:p>
    <w:p w14:paraId="5AED248A" w14:textId="77777777" w:rsidR="008577E1" w:rsidRDefault="008577E1" w:rsidP="00627CFF">
      <w:pPr>
        <w:spacing w:after="0" w:line="240" w:lineRule="auto"/>
        <w:ind w:right="26"/>
        <w:jc w:val="center"/>
        <w:rPr>
          <w:rFonts w:ascii="Times New Roman" w:hAnsi="Times New Roman" w:cs="Times New Roman"/>
          <w:sz w:val="24"/>
          <w:szCs w:val="24"/>
        </w:rPr>
      </w:pPr>
    </w:p>
    <w:p w14:paraId="39BDF861" w14:textId="77777777" w:rsidR="008577E1" w:rsidRDefault="008577E1" w:rsidP="00627CFF">
      <w:pPr>
        <w:spacing w:after="0" w:line="240" w:lineRule="auto"/>
        <w:ind w:right="26"/>
        <w:jc w:val="center"/>
        <w:rPr>
          <w:rFonts w:ascii="Times New Roman" w:hAnsi="Times New Roman" w:cs="Times New Roman"/>
          <w:sz w:val="24"/>
          <w:szCs w:val="24"/>
        </w:rPr>
      </w:pPr>
    </w:p>
    <w:p w14:paraId="21DACC9D" w14:textId="77777777" w:rsidR="008577E1" w:rsidRDefault="008577E1" w:rsidP="00627CFF">
      <w:pPr>
        <w:spacing w:after="0" w:line="240" w:lineRule="auto"/>
        <w:ind w:right="26"/>
        <w:jc w:val="center"/>
        <w:rPr>
          <w:rFonts w:ascii="Times New Roman" w:hAnsi="Times New Roman" w:cs="Times New Roman"/>
          <w:sz w:val="24"/>
          <w:szCs w:val="24"/>
        </w:rPr>
      </w:pPr>
    </w:p>
    <w:p w14:paraId="220C70F8" w14:textId="47EE73BC" w:rsidR="007E38F6" w:rsidRPr="00627CFF" w:rsidRDefault="008577E1" w:rsidP="00627CFF">
      <w:pPr>
        <w:spacing w:after="0" w:line="240" w:lineRule="auto"/>
        <w:ind w:right="2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B95200" wp14:editId="08B33B4D">
            <wp:extent cx="5925312" cy="7667765"/>
            <wp:effectExtent l="19050" t="19050" r="1841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312" cy="766776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7E38F6" w:rsidRPr="00627CFF" w:rsidSect="0092599E">
      <w:footerReference w:type="default" r:id="rId8"/>
      <w:pgSz w:w="11906" w:h="16838" w:code="9"/>
      <w:pgMar w:top="1440" w:right="1080" w:bottom="1440" w:left="108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3D93A" w14:textId="77777777" w:rsidR="00BF2BF0" w:rsidRDefault="00BF2BF0" w:rsidP="00C234EA">
      <w:pPr>
        <w:spacing w:after="0" w:line="240" w:lineRule="auto"/>
      </w:pPr>
      <w:r>
        <w:separator/>
      </w:r>
    </w:p>
  </w:endnote>
  <w:endnote w:type="continuationSeparator" w:id="0">
    <w:p w14:paraId="06A3E727" w14:textId="77777777" w:rsidR="00BF2BF0" w:rsidRDefault="00BF2BF0" w:rsidP="00C23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0"/>
        <w:szCs w:val="20"/>
      </w:rPr>
      <w:id w:val="-934753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22EF34" w14:textId="39D37A40" w:rsidR="00C6690F" w:rsidRPr="00B455BD" w:rsidRDefault="00C6690F" w:rsidP="00C6690F">
        <w:pPr>
          <w:pStyle w:val="Footer"/>
          <w:ind w:left="720"/>
          <w:jc w:val="right"/>
          <w:rPr>
            <w:rFonts w:ascii="Times New Roman" w:hAnsi="Times New Roman" w:cs="Times New Roman"/>
            <w:sz w:val="20"/>
            <w:szCs w:val="20"/>
          </w:rPr>
        </w:pPr>
        <w:r w:rsidRPr="00B455B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455BD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455B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455BD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B455BD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A3EB84" w14:textId="77777777" w:rsidR="00BF2BF0" w:rsidRDefault="00BF2BF0" w:rsidP="00C234EA">
      <w:pPr>
        <w:spacing w:after="0" w:line="240" w:lineRule="auto"/>
      </w:pPr>
      <w:r>
        <w:separator/>
      </w:r>
    </w:p>
  </w:footnote>
  <w:footnote w:type="continuationSeparator" w:id="0">
    <w:p w14:paraId="53FB67F3" w14:textId="77777777" w:rsidR="00BF2BF0" w:rsidRDefault="00BF2BF0" w:rsidP="00C234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1MTcwtTQ2AAIjSyUdpeDU4uLM/DyQAkPDWgBWyYrdLQAAAA=="/>
  </w:docVars>
  <w:rsids>
    <w:rsidRoot w:val="00F6711E"/>
    <w:rsid w:val="00001F8E"/>
    <w:rsid w:val="00072652"/>
    <w:rsid w:val="00142572"/>
    <w:rsid w:val="001959D7"/>
    <w:rsid w:val="001D652B"/>
    <w:rsid w:val="002A3519"/>
    <w:rsid w:val="002D23FF"/>
    <w:rsid w:val="00304417"/>
    <w:rsid w:val="003B27C3"/>
    <w:rsid w:val="003F0C42"/>
    <w:rsid w:val="00427EC9"/>
    <w:rsid w:val="004D3966"/>
    <w:rsid w:val="004E0D13"/>
    <w:rsid w:val="00627CFF"/>
    <w:rsid w:val="00646B0B"/>
    <w:rsid w:val="00691B21"/>
    <w:rsid w:val="006B02B1"/>
    <w:rsid w:val="006D7274"/>
    <w:rsid w:val="00715430"/>
    <w:rsid w:val="007508DF"/>
    <w:rsid w:val="0078053D"/>
    <w:rsid w:val="00781CC1"/>
    <w:rsid w:val="007E38F6"/>
    <w:rsid w:val="008577E1"/>
    <w:rsid w:val="00910F2B"/>
    <w:rsid w:val="0092599E"/>
    <w:rsid w:val="009643F8"/>
    <w:rsid w:val="00985363"/>
    <w:rsid w:val="009A58D5"/>
    <w:rsid w:val="00A121C0"/>
    <w:rsid w:val="00A82A3F"/>
    <w:rsid w:val="00AA4FCD"/>
    <w:rsid w:val="00AD60A8"/>
    <w:rsid w:val="00AE6D64"/>
    <w:rsid w:val="00B06885"/>
    <w:rsid w:val="00B455BD"/>
    <w:rsid w:val="00B83996"/>
    <w:rsid w:val="00BF2BF0"/>
    <w:rsid w:val="00C234EA"/>
    <w:rsid w:val="00C6690F"/>
    <w:rsid w:val="00C8679A"/>
    <w:rsid w:val="00CE69FE"/>
    <w:rsid w:val="00CE7856"/>
    <w:rsid w:val="00D93E38"/>
    <w:rsid w:val="00DA2F6A"/>
    <w:rsid w:val="00E06689"/>
    <w:rsid w:val="00E6799A"/>
    <w:rsid w:val="00E9781C"/>
    <w:rsid w:val="00EE0E34"/>
    <w:rsid w:val="00EE2E1F"/>
    <w:rsid w:val="00F02FE5"/>
    <w:rsid w:val="00F6711E"/>
    <w:rsid w:val="00FD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86376"/>
  <w15:chartTrackingRefBased/>
  <w15:docId w15:val="{14D17780-CE9E-4EA3-B5FA-8B95C13CF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88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885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885"/>
    <w:rPr>
      <w:rFonts w:ascii="Segoe UI" w:hAnsi="Segoe UI" w:cs="Segoe UI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E3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8F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8F6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8F6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C23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4EA"/>
  </w:style>
  <w:style w:type="paragraph" w:styleId="Footer">
    <w:name w:val="footer"/>
    <w:basedOn w:val="Normal"/>
    <w:link w:val="FooterChar"/>
    <w:uiPriority w:val="99"/>
    <w:unhideWhenUsed/>
    <w:rsid w:val="00C23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4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2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nwar Anuj</dc:creator>
  <cp:keywords/>
  <dc:description/>
  <cp:lastModifiedBy>Saeed Anwar</cp:lastModifiedBy>
  <cp:revision>30</cp:revision>
  <cp:lastPrinted>2019-03-05T16:49:00Z</cp:lastPrinted>
  <dcterms:created xsi:type="dcterms:W3CDTF">2019-03-02T14:46:00Z</dcterms:created>
  <dcterms:modified xsi:type="dcterms:W3CDTF">2020-11-06T02:41:00Z</dcterms:modified>
</cp:coreProperties>
</file>